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18EC7" w14:textId="77777777" w:rsidR="00117FC1" w:rsidRPr="00465F70" w:rsidRDefault="00117FC1" w:rsidP="00117FC1">
      <w:pPr>
        <w:spacing w:after="0" w:line="480" w:lineRule="auto"/>
        <w:rPr>
          <w:rFonts w:ascii="Calibri" w:eastAsia="Calibri" w:hAnsi="Calibri" w:cs="Calibri"/>
          <w:kern w:val="0"/>
          <w:sz w:val="24"/>
          <w:szCs w:val="24"/>
          <w:lang w:val="en-US" w:eastAsia="ca-ES"/>
          <w14:ligatures w14:val="none"/>
        </w:rPr>
      </w:pPr>
      <w:r w:rsidRPr="00465F70">
        <w:rPr>
          <w:rFonts w:ascii="Calibri" w:eastAsia="Calibri" w:hAnsi="Calibri" w:cs="Calibri"/>
          <w:b/>
          <w:color w:val="000000"/>
          <w:kern w:val="0"/>
          <w:lang w:val="en-US" w:eastAsia="ca-ES"/>
          <w14:ligatures w14:val="none"/>
        </w:rPr>
        <w:t xml:space="preserve">Supplementary table 2. </w:t>
      </w:r>
      <w:r w:rsidRPr="00465F70">
        <w:rPr>
          <w:rFonts w:ascii="Calibri" w:eastAsia="Calibri" w:hAnsi="Calibri" w:cs="Calibri"/>
          <w:color w:val="000000"/>
          <w:kern w:val="0"/>
          <w:lang w:val="en-US" w:eastAsia="ca-ES"/>
          <w14:ligatures w14:val="none"/>
        </w:rPr>
        <w:t>Group 2</w:t>
      </w:r>
      <w:r w:rsidRPr="00465F70">
        <w:rPr>
          <w:rFonts w:ascii="Calibri" w:eastAsia="Calibri" w:hAnsi="Calibri" w:cs="Calibri"/>
          <w:b/>
          <w:color w:val="000000"/>
          <w:kern w:val="0"/>
          <w:lang w:val="en-US" w:eastAsia="ca-ES"/>
          <w14:ligatures w14:val="none"/>
        </w:rPr>
        <w:t xml:space="preserve"> </w:t>
      </w:r>
      <w:r w:rsidRPr="00465F70">
        <w:rPr>
          <w:rFonts w:ascii="Calibri" w:eastAsia="Calibri" w:hAnsi="Calibri" w:cs="Calibri"/>
          <w:color w:val="000000"/>
          <w:kern w:val="0"/>
          <w:lang w:val="en-US" w:eastAsia="ca-ES"/>
          <w14:ligatures w14:val="none"/>
        </w:rPr>
        <w:t>– Patients without invasive mechanical ventilation.</w:t>
      </w:r>
    </w:p>
    <w:tbl>
      <w:tblPr>
        <w:tblW w:w="16402" w:type="dxa"/>
        <w:tblInd w:w="-294" w:type="dxa"/>
        <w:tblLayout w:type="fixed"/>
        <w:tblLook w:val="0400" w:firstRow="0" w:lastRow="0" w:firstColumn="0" w:lastColumn="0" w:noHBand="0" w:noVBand="1"/>
      </w:tblPr>
      <w:tblGrid>
        <w:gridCol w:w="851"/>
        <w:gridCol w:w="727"/>
        <w:gridCol w:w="1783"/>
        <w:gridCol w:w="1397"/>
        <w:gridCol w:w="1707"/>
        <w:gridCol w:w="1863"/>
        <w:gridCol w:w="1709"/>
        <w:gridCol w:w="2017"/>
        <w:gridCol w:w="1397"/>
        <w:gridCol w:w="1242"/>
        <w:gridCol w:w="1709"/>
      </w:tblGrid>
      <w:tr w:rsidR="001C7589" w:rsidRPr="00117FC1" w14:paraId="055C9F9D" w14:textId="77777777" w:rsidTr="001C7589">
        <w:trPr>
          <w:trHeight w:val="472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6A6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Patient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F2C6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Ag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7696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Isolated bacteri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3E78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Type of infec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639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Time of inhaled Tobramycin (days) until first and second measur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D4E7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First tobramycin trough serum concentration (µg/mL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601B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Second tobramycin trough serum concentration</w:t>
            </w:r>
          </w:p>
          <w:p w14:paraId="6727E2D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(µg/mL)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509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-US" w:eastAsia="ca-ES"/>
                <w14:ligatures w14:val="none"/>
              </w:rPr>
              <w:t>Baseline creatinine prior to commencing nebulized tobramycin (mg/dL)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651C7B70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Acute Kidney Injury (peak of creatinine mg/dL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10B860D1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Cause of stopping tobramycin</w:t>
            </w:r>
          </w:p>
          <w:p w14:paraId="0C66EDB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(days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63BA83BC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highlight w:val="yellow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Systemic antibiotic during nebulized tobramycin</w:t>
            </w:r>
          </w:p>
        </w:tc>
      </w:tr>
      <w:tr w:rsidR="00117FC1" w:rsidRPr="001C7589" w14:paraId="1F53D6A5" w14:textId="77777777" w:rsidTr="001C7589">
        <w:trPr>
          <w:trHeight w:val="233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F51E" w14:textId="7F5063AB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6AC0" w14:textId="5E2D72E2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9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EFBF9" w14:textId="79A72FA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8" w:space="0" w:color="212121"/>
              <w:left w:val="single" w:sz="6" w:space="0" w:color="000000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57074" w14:textId="0A476A46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8" w:space="0" w:color="212121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C251" w14:textId="4363F339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6 day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695C2" w14:textId="1F9A2BCB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7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C28BD" w14:textId="184F54E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3BEC3" w14:textId="0194CF8C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9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BA3274" w14:textId="0115BA74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E7078" w14:textId="18BBF11D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D8DC1" w14:textId="76B4350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7C6AE2C2" w14:textId="77777777" w:rsidTr="001C7589">
        <w:trPr>
          <w:trHeight w:val="897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2DE3" w14:textId="51734A0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35547" w14:textId="777EF46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28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B495A" w14:textId="1C332B4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 and</w:t>
            </w: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P.  aeruginosa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9E340" w14:textId="688470F4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FB20" w14:textId="3B3812C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/138 day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1AB2E" w14:textId="42A1497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D22A" w14:textId="704E920B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B4F8D" w14:textId="3A151FCF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827BA32" w14:textId="4F6898A0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F1889" w14:textId="688970E9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D09B9" w14:textId="2EAEC4C5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632455B6" w14:textId="77777777" w:rsidTr="001C7589">
        <w:trPr>
          <w:trHeight w:val="471"/>
        </w:trPr>
        <w:tc>
          <w:tcPr>
            <w:tcW w:w="851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23B0" w14:textId="2DCBCB5A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F079" w14:textId="37F3F880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4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547C" w14:textId="4CB1EE58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 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DCB6" w14:textId="78CB2993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 and 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E66A" w14:textId="128AEC45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6 day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96879" w14:textId="12B8A3BF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65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A17B" w14:textId="3DAB5DF0" w:rsidR="00117FC1" w:rsidRPr="001C7589" w:rsidRDefault="00117FC1" w:rsidP="001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4B604" w14:textId="0C415903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,0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87721F" w14:textId="294627B1" w:rsidR="00117FC1" w:rsidRPr="001C7589" w:rsidRDefault="00117FC1" w:rsidP="00117FC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1F1B7" w14:textId="1A8B8C41" w:rsidR="00117FC1" w:rsidRPr="001C7589" w:rsidRDefault="00117FC1" w:rsidP="00117FC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2ED3F" w14:textId="1CD29006" w:rsidR="00117FC1" w:rsidRPr="001C7589" w:rsidRDefault="00117FC1" w:rsidP="00117FC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3223C4D4" w14:textId="77777777" w:rsidTr="001C7589">
        <w:trPr>
          <w:trHeight w:val="455"/>
        </w:trPr>
        <w:tc>
          <w:tcPr>
            <w:tcW w:w="8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206E" w14:textId="7CF07B5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DD25D" w14:textId="47CDCB3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3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E851" w14:textId="5E729A3C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8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3D8D" w14:textId="5C20C79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 and pneumoni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00B1" w14:textId="173C001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2/52 day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8888" w14:textId="39D2E19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1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F7132" w14:textId="5D9DF595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3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64FF2" w14:textId="1CF1CAB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6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95ED60" w14:textId="5CBD83AE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05C63" w14:textId="365F9559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4F3A4" w14:textId="42036AD5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Cloxacillin</w:t>
            </w:r>
          </w:p>
        </w:tc>
      </w:tr>
      <w:tr w:rsidR="00117FC1" w:rsidRPr="001C7589" w14:paraId="4C5251CA" w14:textId="77777777" w:rsidTr="001C7589">
        <w:trPr>
          <w:trHeight w:val="113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C25F" w14:textId="0E1151D5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789AF" w14:textId="5CF7A555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2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C9E1" w14:textId="313B0A0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B</w:t>
            </w:r>
            <w:r w:rsidRPr="00465F70">
              <w:rPr>
                <w:rFonts w:ascii="Calibri" w:eastAsia="Calibri" w:hAnsi="Calibri" w:cs="Calibri"/>
                <w:i/>
                <w:kern w:val="0"/>
                <w:sz w:val="16"/>
                <w:szCs w:val="16"/>
                <w:lang w:val="en-US" w:eastAsia="ca-ES"/>
                <w14:ligatures w14:val="none"/>
              </w:rPr>
              <w:t>acillus</w:t>
            </w: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cereus</w:t>
            </w:r>
          </w:p>
        </w:tc>
        <w:tc>
          <w:tcPr>
            <w:tcW w:w="1397" w:type="dxa"/>
            <w:tcBorders>
              <w:top w:val="single" w:sz="8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8544" w14:textId="1B187D0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7B50" w14:textId="6EE28537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8/21 day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A7E55" w14:textId="1C44FB47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29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D6DA8" w14:textId="4F77FC4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4735D" w14:textId="74AC0AC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4A8C82" w14:textId="42707D9C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D0E6A" w14:textId="51DF85FE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EB6AA" w14:textId="168BFBB9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1F37F45E" w14:textId="77777777" w:rsidTr="001C7589">
        <w:trPr>
          <w:trHeight w:val="113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9329" w14:textId="4CEF7966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23363" w14:textId="1B199186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0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A05E0" w14:textId="2B9CFC4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42F5" w14:textId="72A9863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5A704" w14:textId="51E821F4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1 days 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2196" w14:textId="2205D8F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14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66F3B" w14:textId="38D3D5CC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E7F3" w14:textId="571C329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6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A033FC" w14:textId="3FE08A94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73B2A" w14:textId="0A7B0EFD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59452" w14:textId="053C749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5A0194AC" w14:textId="77777777" w:rsidTr="0036240B">
        <w:trPr>
          <w:trHeight w:val="675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872D" w14:textId="7F1AAB34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7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C98B2" w14:textId="182075C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7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ACC37" w14:textId="016A695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K. </w:t>
            </w:r>
            <w:proofErr w:type="spellStart"/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oxytoca</w:t>
            </w:r>
            <w:proofErr w:type="spellEnd"/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nd </w:t>
            </w: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K. pneumoniae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934DE" w14:textId="6C7A5354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E0F27" w14:textId="24C2B35B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8113B" w14:textId="07929EE1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3 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B18B" w14:textId="742A3F09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CE24F" w14:textId="73B6084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2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92E61C" w14:textId="082BB66F" w:rsidR="00117FC1" w:rsidRPr="001C7589" w:rsidRDefault="00117FC1" w:rsidP="00117F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20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73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2B249" w14:textId="10026A23" w:rsidR="00117FC1" w:rsidRPr="001C7589" w:rsidRDefault="00117FC1" w:rsidP="00117F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cute kidney injury (213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E8CEF" w14:textId="0CB775F0" w:rsidR="00117FC1" w:rsidRPr="001C7589" w:rsidRDefault="00117FC1" w:rsidP="00117F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6C734E9C" w14:textId="77777777" w:rsidTr="001C7589">
        <w:trPr>
          <w:trHeight w:val="687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8140" w14:textId="6FFFCD75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lastRenderedPageBreak/>
              <w:t>8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823E7" w14:textId="3A38D32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0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642D7" w14:textId="549ECEB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K. </w:t>
            </w:r>
            <w:proofErr w:type="spellStart"/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oxytoca</w:t>
            </w:r>
            <w:proofErr w:type="spellEnd"/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F791" w14:textId="64D5E44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Pneumoni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37C3" w14:textId="4DDC7B0C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.4/6 month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159E" w14:textId="4A01D6A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2.8 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E502D" w14:textId="6305FE6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5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698E8" w14:textId="5CB454D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6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94A57E" w14:textId="4AA35B0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2.93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DA8DE" w14:textId="129C08E3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cute kidney injury (182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41B2D" w14:textId="346C87CE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1CEF2E90" w14:textId="77777777" w:rsidTr="001C7589">
        <w:trPr>
          <w:trHeight w:val="15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9888" w14:textId="77CF65D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9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75593" w14:textId="1041BC82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9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BCC6" w14:textId="4E45A3D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BFA2" w14:textId="2C1658A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CA38A" w14:textId="5FDBB466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.1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A9802" w14:textId="68E8620C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66B62" w14:textId="296F2F7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23C3B" w14:textId="3FFD9F24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E5AEF1A" w14:textId="42BA6F5B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3B62D" w14:textId="39F80E55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0AE66" w14:textId="57F91EB4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2F772BB8" w14:textId="77777777" w:rsidTr="001C7589">
        <w:trPr>
          <w:trHeight w:val="663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03EF" w14:textId="4466BE08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0*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B574" w14:textId="57FCA40A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5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EDD83" w14:textId="0638956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 and P.  aeruginos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4B12B" w14:textId="190F192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DC2DF" w14:textId="5259E46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7.6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9AF69" w14:textId="3158D04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7 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B5D83" w14:textId="13B470D7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F228F" w14:textId="63FA7D13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9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8DBC17" w14:textId="7A34A08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586A9" w14:textId="1547B003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BE619" w14:textId="56281A71" w:rsidR="00117FC1" w:rsidRPr="001C7589" w:rsidRDefault="00117FC1" w:rsidP="00117FC1">
            <w:pPr>
              <w:tabs>
                <w:tab w:val="left" w:pos="285"/>
              </w:tabs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09BC3FF6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F522" w14:textId="06175D3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D12C" w14:textId="27D7CAF1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6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16B30" w14:textId="09EF1EC1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No isolatio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9E0FC" w14:textId="5C8D5CE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90780" w14:textId="0AFC67D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3.2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19F54" w14:textId="4C284C2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2.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2D97" w14:textId="5DCB56D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A5B0" w14:textId="3C34AA3A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9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1834BF" w14:textId="2040A4FE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66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C34C4" w14:textId="7058104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Acute kidney injury </w:t>
            </w: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(105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11195" w14:textId="1BD367B3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468D9166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6C64" w14:textId="1D831B39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0F401" w14:textId="396DA13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2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DD158" w14:textId="5DD667D7" w:rsidR="00117FC1" w:rsidRPr="001C7589" w:rsidRDefault="00117FC1" w:rsidP="00117FC1">
            <w:pPr>
              <w:spacing w:after="0" w:line="276" w:lineRule="auto"/>
              <w:ind w:left="-1400" w:right="-1400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512AF" w14:textId="7D8EC987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A84C4" w14:textId="5B77021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2.4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407BA" w14:textId="2CF25F89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2.1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95112" w14:textId="01F2763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80BF6" w14:textId="0776A7A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EFAFD7" w14:textId="7E7AEE5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79) 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98BEA" w14:textId="6E4132D9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Acute kidney injury (75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994C9" w14:textId="3A31037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00BDCF3D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FE09A" w14:textId="2228F7F6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3#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85906" w14:textId="321EC31D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5 (M)</w:t>
            </w:r>
          </w:p>
        </w:tc>
        <w:tc>
          <w:tcPr>
            <w:tcW w:w="1783" w:type="dxa"/>
            <w:tcBorders>
              <w:top w:val="single" w:sz="6" w:space="0" w:color="212121"/>
              <w:left w:val="single" w:sz="6" w:space="0" w:color="212121"/>
              <w:bottom w:val="single" w:sz="8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164A" w14:textId="0AE199A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0104A" w14:textId="7A441A45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Bronchial suture infection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C703" w14:textId="1490E02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.5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8C004" w14:textId="4742B924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B3217" w14:textId="60A9CAD0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D97FE" w14:textId="79943D3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1C9383" w14:textId="00559FE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3D0D3" w14:textId="7A4E1BB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EFD06" w14:textId="2D2C016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27E390EA" w14:textId="77777777" w:rsidTr="001C7589">
        <w:trPr>
          <w:trHeight w:val="144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F49C" w14:textId="5A9122BE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4*#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C6E9" w14:textId="3CC63C4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6 (M)</w:t>
            </w:r>
          </w:p>
        </w:tc>
        <w:tc>
          <w:tcPr>
            <w:tcW w:w="1783" w:type="dxa"/>
            <w:tcBorders>
              <w:top w:val="single" w:sz="8" w:space="0" w:color="212121"/>
              <w:left w:val="single" w:sz="6" w:space="0" w:color="000000"/>
              <w:bottom w:val="single" w:sz="8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AAD81" w14:textId="731C2C7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EE95B" w14:textId="70CFE947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B2A70" w14:textId="5EC54A61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4.5/69.5 month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F77D" w14:textId="4CFE4DC3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1FFE" w14:textId="5EF2149F" w:rsidR="00117FC1" w:rsidRPr="001C7589" w:rsidRDefault="00117FC1" w:rsidP="00117F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E4C36" w14:textId="1BC65DED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0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6E6DB0" w14:textId="4CD3640D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2CA02" w14:textId="2047899C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C9D18" w14:textId="316F98BD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17FC1" w:rsidRPr="001C7589" w14:paraId="3DAEE8E1" w14:textId="77777777" w:rsidTr="0036240B">
        <w:trPr>
          <w:trHeight w:val="467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29C3" w14:textId="2CDE88F0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15</w:t>
            </w: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*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05FD" w14:textId="36E25F5F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5 (F)</w:t>
            </w:r>
          </w:p>
        </w:tc>
        <w:tc>
          <w:tcPr>
            <w:tcW w:w="1783" w:type="dxa"/>
            <w:tcBorders>
              <w:top w:val="single" w:sz="8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8A72F" w14:textId="12935DAE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 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27B9C" w14:textId="7F7F5347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Pneumonia 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CD8BA" w14:textId="7AE4854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9.3 months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3353C" w14:textId="668CAA72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15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F439" w14:textId="1AF675B1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F5BD" w14:textId="38B1743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4BCC3D" w14:textId="1F32FE48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72397" w14:textId="190C8A06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D331E" w14:textId="55958F92" w:rsidR="00117FC1" w:rsidRPr="001C7589" w:rsidRDefault="00117FC1" w:rsidP="00117FC1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465F70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</w:tbl>
    <w:p w14:paraId="2518CFB8" w14:textId="77777777" w:rsidR="00117FC1" w:rsidRPr="00465F70" w:rsidRDefault="00117FC1" w:rsidP="00117FC1">
      <w:pPr>
        <w:spacing w:after="24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 w:eastAsia="ca-ES"/>
          <w14:ligatures w14:val="none"/>
        </w:rPr>
      </w:pPr>
    </w:p>
    <w:p w14:paraId="43E58BE7" w14:textId="77777777" w:rsidR="00117FC1" w:rsidRPr="00465F70" w:rsidRDefault="00117FC1" w:rsidP="00117FC1">
      <w:pPr>
        <w:spacing w:after="0" w:line="480" w:lineRule="auto"/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</w:pP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Abbreviations:</w:t>
      </w:r>
      <w:r w:rsidRPr="00465F70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 C</w:t>
      </w: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CVVH: Continuous Veno-Venous Hemofiltration; F: female; IMV: invasive mechanical ventilation;</w:t>
      </w:r>
      <w:r w:rsidRPr="00465F70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 </w:t>
      </w: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M: male; MSSA: Methicillin-Sensitive </w:t>
      </w:r>
      <w:r w:rsidRPr="00465F70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Staphylococcus aureus; </w:t>
      </w: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MRSA: Methicillin-Resistant </w:t>
      </w:r>
      <w:r w:rsidRPr="00465F70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>Staphylococcus aureus</w:t>
      </w: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 </w:t>
      </w:r>
    </w:p>
    <w:p w14:paraId="5834F063" w14:textId="77777777" w:rsidR="00117FC1" w:rsidRPr="00465F70" w:rsidRDefault="00117FC1" w:rsidP="00117FC1">
      <w:pPr>
        <w:spacing w:after="0" w:line="480" w:lineRule="auto"/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</w:pP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*These patients received inhaled tobramycin 300 mg every 24 hours. </w:t>
      </w:r>
    </w:p>
    <w:p w14:paraId="01F6ED25" w14:textId="77777777" w:rsidR="00117FC1" w:rsidRPr="00465F70" w:rsidRDefault="00117FC1" w:rsidP="00117FC1">
      <w:pPr>
        <w:spacing w:after="0" w:line="480" w:lineRule="auto"/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ca-ES"/>
          <w14:ligatures w14:val="none"/>
        </w:rPr>
      </w:pPr>
      <w:r w:rsidRPr="00465F70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#These three patients received single lung transplant</w:t>
      </w:r>
    </w:p>
    <w:p w14:paraId="0BE237EF" w14:textId="6DBDCAC5" w:rsidR="001C7589" w:rsidRPr="001C7589" w:rsidRDefault="001C7589" w:rsidP="001C7589">
      <w:pPr>
        <w:spacing w:after="0" w:line="480" w:lineRule="auto"/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</w:pPr>
    </w:p>
    <w:p w14:paraId="395DBD24" w14:textId="77777777" w:rsidR="00E95BE1" w:rsidRPr="001C7589" w:rsidRDefault="00E95BE1">
      <w:pPr>
        <w:rPr>
          <w:lang w:val="en-US"/>
        </w:rPr>
      </w:pPr>
    </w:p>
    <w:sectPr w:rsidR="00E95BE1" w:rsidRPr="001C7589" w:rsidSect="00B00DD7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C42D5"/>
    <w:multiLevelType w:val="multilevel"/>
    <w:tmpl w:val="5F386FB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61285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89"/>
    <w:rsid w:val="00117FC1"/>
    <w:rsid w:val="001C7589"/>
    <w:rsid w:val="002A55E2"/>
    <w:rsid w:val="00336CA5"/>
    <w:rsid w:val="003D771D"/>
    <w:rsid w:val="008D6FDC"/>
    <w:rsid w:val="00B00DD7"/>
    <w:rsid w:val="00E27ABC"/>
    <w:rsid w:val="00E64628"/>
    <w:rsid w:val="00E9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C157F"/>
  <w15:chartTrackingRefBased/>
  <w15:docId w15:val="{A116FEAE-3D35-496F-8CFD-DC511D04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C7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7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7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7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7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7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7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7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7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7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7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7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75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758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75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75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75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75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7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7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7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7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7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75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75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75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7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75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7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i Los Arcos</dc:creator>
  <cp:keywords/>
  <dc:description/>
  <cp:lastModifiedBy>Ibai Los Arcos</cp:lastModifiedBy>
  <cp:revision>3</cp:revision>
  <dcterms:created xsi:type="dcterms:W3CDTF">2024-03-24T14:29:00Z</dcterms:created>
  <dcterms:modified xsi:type="dcterms:W3CDTF">2024-03-24T14:30:00Z</dcterms:modified>
</cp:coreProperties>
</file>